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9E2" w:rsidRPr="00587D7C" w:rsidRDefault="003F59E2" w:rsidP="003F59E2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87D7C">
        <w:rPr>
          <w:rFonts w:ascii="Times New Roman" w:hAnsi="Times New Roman" w:cs="Times New Roman"/>
          <w:szCs w:val="21"/>
        </w:rPr>
        <w:t>Table S</w:t>
      </w:r>
      <w:r w:rsidR="00732AF8" w:rsidRPr="00587D7C">
        <w:rPr>
          <w:rFonts w:ascii="Times New Roman" w:hAnsi="Times New Roman" w:cs="Times New Roman"/>
          <w:szCs w:val="21"/>
        </w:rPr>
        <w:t>1</w:t>
      </w:r>
      <w:r w:rsidRPr="00587D7C">
        <w:rPr>
          <w:rFonts w:ascii="Times New Roman" w:hAnsi="Times New Roman" w:cs="Times New Roman"/>
          <w:szCs w:val="21"/>
        </w:rPr>
        <w:t xml:space="preserve"> Statistics of different small RN</w:t>
      </w:r>
      <w:r w:rsidR="00EE0D58">
        <w:rPr>
          <w:rFonts w:ascii="Times New Roman" w:hAnsi="Times New Roman" w:cs="Times New Roman"/>
          <w:szCs w:val="21"/>
        </w:rPr>
        <w:t>As categories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1276"/>
        <w:gridCol w:w="1276"/>
        <w:gridCol w:w="1276"/>
        <w:gridCol w:w="1417"/>
        <w:gridCol w:w="1701"/>
      </w:tblGrid>
      <w:tr w:rsidR="00F911DD" w:rsidRPr="00587D7C" w:rsidTr="00732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911DD" w:rsidRPr="00587D7C" w:rsidRDefault="00732A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17" w:type="dxa"/>
          </w:tcPr>
          <w:p w:rsidR="00F911DD" w:rsidRPr="00587D7C" w:rsidRDefault="00F911DD" w:rsidP="00F911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-R1</w:t>
            </w:r>
          </w:p>
        </w:tc>
        <w:tc>
          <w:tcPr>
            <w:tcW w:w="1276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-R2</w:t>
            </w:r>
          </w:p>
        </w:tc>
        <w:tc>
          <w:tcPr>
            <w:tcW w:w="1276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-R1</w:t>
            </w:r>
          </w:p>
        </w:tc>
        <w:tc>
          <w:tcPr>
            <w:tcW w:w="1276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-R2</w:t>
            </w:r>
          </w:p>
        </w:tc>
        <w:tc>
          <w:tcPr>
            <w:tcW w:w="1417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3-R1</w:t>
            </w:r>
          </w:p>
        </w:tc>
        <w:tc>
          <w:tcPr>
            <w:tcW w:w="1701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3-R2</w:t>
            </w:r>
          </w:p>
        </w:tc>
      </w:tr>
      <w:tr w:rsidR="00807F6F" w:rsidRPr="00587D7C" w:rsidTr="00732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1417" w:type="dxa"/>
          </w:tcPr>
          <w:p w:rsidR="00F911DD" w:rsidRPr="00587D7C" w:rsidRDefault="0050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01776</w:t>
            </w:r>
          </w:p>
        </w:tc>
        <w:tc>
          <w:tcPr>
            <w:tcW w:w="1276" w:type="dxa"/>
          </w:tcPr>
          <w:p w:rsidR="00F911DD" w:rsidRPr="00587D7C" w:rsidRDefault="0050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85002</w:t>
            </w:r>
          </w:p>
        </w:tc>
        <w:tc>
          <w:tcPr>
            <w:tcW w:w="1276" w:type="dxa"/>
          </w:tcPr>
          <w:p w:rsidR="00F911DD" w:rsidRPr="00587D7C" w:rsidRDefault="0050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91630</w:t>
            </w:r>
          </w:p>
        </w:tc>
        <w:tc>
          <w:tcPr>
            <w:tcW w:w="1276" w:type="dxa"/>
          </w:tcPr>
          <w:p w:rsidR="00F911DD" w:rsidRPr="00587D7C" w:rsidRDefault="0050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1798</w:t>
            </w:r>
          </w:p>
        </w:tc>
        <w:tc>
          <w:tcPr>
            <w:tcW w:w="1417" w:type="dxa"/>
          </w:tcPr>
          <w:p w:rsidR="00F911DD" w:rsidRPr="00587D7C" w:rsidRDefault="0050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67428</w:t>
            </w:r>
          </w:p>
        </w:tc>
        <w:tc>
          <w:tcPr>
            <w:tcW w:w="1701" w:type="dxa"/>
          </w:tcPr>
          <w:p w:rsidR="00F911DD" w:rsidRPr="00587D7C" w:rsidRDefault="0050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52634</w:t>
            </w:r>
          </w:p>
        </w:tc>
      </w:tr>
      <w:tr w:rsidR="00807F6F" w:rsidRPr="00587D7C" w:rsidTr="0073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apped to genome</w:t>
            </w:r>
          </w:p>
        </w:tc>
        <w:tc>
          <w:tcPr>
            <w:tcW w:w="1417" w:type="dxa"/>
          </w:tcPr>
          <w:p w:rsidR="00F911DD" w:rsidRPr="00587D7C" w:rsidRDefault="0050022B" w:rsidP="0018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94888</w:t>
            </w:r>
          </w:p>
        </w:tc>
        <w:tc>
          <w:tcPr>
            <w:tcW w:w="1276" w:type="dxa"/>
          </w:tcPr>
          <w:p w:rsidR="00F911DD" w:rsidRPr="00587D7C" w:rsidRDefault="0050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14602</w:t>
            </w:r>
          </w:p>
        </w:tc>
        <w:tc>
          <w:tcPr>
            <w:tcW w:w="1276" w:type="dxa"/>
          </w:tcPr>
          <w:p w:rsidR="00F911DD" w:rsidRPr="00587D7C" w:rsidRDefault="0050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0131</w:t>
            </w:r>
          </w:p>
        </w:tc>
        <w:tc>
          <w:tcPr>
            <w:tcW w:w="1276" w:type="dxa"/>
          </w:tcPr>
          <w:p w:rsidR="00F911DD" w:rsidRPr="00587D7C" w:rsidRDefault="0050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05281</w:t>
            </w:r>
          </w:p>
        </w:tc>
        <w:tc>
          <w:tcPr>
            <w:tcW w:w="1417" w:type="dxa"/>
          </w:tcPr>
          <w:p w:rsidR="00F911DD" w:rsidRPr="00587D7C" w:rsidRDefault="0050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12030</w:t>
            </w:r>
          </w:p>
        </w:tc>
        <w:tc>
          <w:tcPr>
            <w:tcW w:w="1701" w:type="dxa"/>
          </w:tcPr>
          <w:p w:rsidR="00F911DD" w:rsidRPr="00587D7C" w:rsidRDefault="0050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6270</w:t>
            </w:r>
          </w:p>
        </w:tc>
      </w:tr>
      <w:tr w:rsidR="00807F6F" w:rsidRPr="00587D7C" w:rsidTr="00732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Mapped to </w:t>
            </w:r>
            <w:proofErr w:type="spellStart"/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Rfam</w:t>
            </w:r>
            <w:proofErr w:type="spellEnd"/>
          </w:p>
        </w:tc>
        <w:tc>
          <w:tcPr>
            <w:tcW w:w="1417" w:type="dxa"/>
          </w:tcPr>
          <w:p w:rsidR="00F911DD" w:rsidRPr="00587D7C" w:rsidRDefault="0050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423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755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045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446</w:t>
            </w:r>
          </w:p>
        </w:tc>
        <w:tc>
          <w:tcPr>
            <w:tcW w:w="1417" w:type="dxa"/>
          </w:tcPr>
          <w:p w:rsidR="00F911DD" w:rsidRPr="00587D7C" w:rsidRDefault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480</w:t>
            </w:r>
          </w:p>
        </w:tc>
        <w:tc>
          <w:tcPr>
            <w:tcW w:w="1701" w:type="dxa"/>
          </w:tcPr>
          <w:p w:rsidR="00F911DD" w:rsidRPr="00587D7C" w:rsidRDefault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151</w:t>
            </w:r>
          </w:p>
        </w:tc>
      </w:tr>
      <w:tr w:rsidR="00807F6F" w:rsidRPr="00587D7C" w:rsidTr="0073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apped to repeat</w:t>
            </w:r>
          </w:p>
        </w:tc>
        <w:tc>
          <w:tcPr>
            <w:tcW w:w="1417" w:type="dxa"/>
          </w:tcPr>
          <w:p w:rsidR="00F911DD" w:rsidRPr="00587D7C" w:rsidRDefault="00F9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1565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524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8872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7249</w:t>
            </w:r>
          </w:p>
        </w:tc>
        <w:tc>
          <w:tcPr>
            <w:tcW w:w="1417" w:type="dxa"/>
          </w:tcPr>
          <w:p w:rsidR="00F911DD" w:rsidRPr="00587D7C" w:rsidRDefault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4796</w:t>
            </w:r>
          </w:p>
        </w:tc>
        <w:tc>
          <w:tcPr>
            <w:tcW w:w="1701" w:type="dxa"/>
          </w:tcPr>
          <w:p w:rsidR="00F911DD" w:rsidRPr="00587D7C" w:rsidRDefault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7446</w:t>
            </w:r>
          </w:p>
        </w:tc>
      </w:tr>
      <w:tr w:rsidR="00807F6F" w:rsidRPr="00587D7C" w:rsidTr="00732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apped to CDS</w:t>
            </w:r>
          </w:p>
        </w:tc>
        <w:tc>
          <w:tcPr>
            <w:tcW w:w="1417" w:type="dxa"/>
          </w:tcPr>
          <w:p w:rsidR="00F911DD" w:rsidRPr="00587D7C" w:rsidRDefault="0018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896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396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136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968</w:t>
            </w:r>
          </w:p>
        </w:tc>
        <w:tc>
          <w:tcPr>
            <w:tcW w:w="1417" w:type="dxa"/>
          </w:tcPr>
          <w:p w:rsidR="00F911DD" w:rsidRPr="00587D7C" w:rsidRDefault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471</w:t>
            </w:r>
          </w:p>
        </w:tc>
        <w:tc>
          <w:tcPr>
            <w:tcW w:w="1701" w:type="dxa"/>
          </w:tcPr>
          <w:p w:rsidR="00F911DD" w:rsidRPr="00587D7C" w:rsidRDefault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75</w:t>
            </w:r>
            <w:r w:rsidR="004F413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bookmarkStart w:id="0" w:name="_GoBack"/>
            <w:bookmarkEnd w:id="0"/>
          </w:p>
        </w:tc>
      </w:tr>
      <w:tr w:rsidR="00807F6F" w:rsidRPr="00587D7C" w:rsidTr="0073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Mapped to </w:t>
            </w:r>
            <w:proofErr w:type="spellStart"/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iRBase</w:t>
            </w:r>
            <w:proofErr w:type="spellEnd"/>
          </w:p>
        </w:tc>
        <w:tc>
          <w:tcPr>
            <w:tcW w:w="1417" w:type="dxa"/>
          </w:tcPr>
          <w:p w:rsidR="00F911DD" w:rsidRPr="00587D7C" w:rsidRDefault="00F9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575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341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457</w:t>
            </w:r>
          </w:p>
        </w:tc>
        <w:tc>
          <w:tcPr>
            <w:tcW w:w="1276" w:type="dxa"/>
          </w:tcPr>
          <w:p w:rsidR="00F911DD" w:rsidRPr="00587D7C" w:rsidRDefault="0018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849</w:t>
            </w:r>
          </w:p>
        </w:tc>
        <w:tc>
          <w:tcPr>
            <w:tcW w:w="1417" w:type="dxa"/>
          </w:tcPr>
          <w:p w:rsidR="00F911DD" w:rsidRPr="00587D7C" w:rsidRDefault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489</w:t>
            </w:r>
          </w:p>
        </w:tc>
        <w:tc>
          <w:tcPr>
            <w:tcW w:w="1701" w:type="dxa"/>
          </w:tcPr>
          <w:p w:rsidR="00F911DD" w:rsidRPr="00587D7C" w:rsidRDefault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536</w:t>
            </w:r>
          </w:p>
        </w:tc>
      </w:tr>
      <w:tr w:rsidR="00807F6F" w:rsidRPr="00587D7C" w:rsidTr="00732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911DD" w:rsidRPr="00587D7C" w:rsidRDefault="00F911DD" w:rsidP="00E902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Unannotated </w:t>
            </w:r>
          </w:p>
        </w:tc>
        <w:tc>
          <w:tcPr>
            <w:tcW w:w="1417" w:type="dxa"/>
          </w:tcPr>
          <w:p w:rsidR="00F911DD" w:rsidRPr="00587D7C" w:rsidRDefault="00587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748860</w:t>
            </w:r>
          </w:p>
        </w:tc>
        <w:tc>
          <w:tcPr>
            <w:tcW w:w="1276" w:type="dxa"/>
          </w:tcPr>
          <w:p w:rsidR="00F911DD" w:rsidRPr="00587D7C" w:rsidRDefault="00587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686586</w:t>
            </w:r>
          </w:p>
        </w:tc>
        <w:tc>
          <w:tcPr>
            <w:tcW w:w="1276" w:type="dxa"/>
          </w:tcPr>
          <w:p w:rsidR="00F911DD" w:rsidRPr="00587D7C" w:rsidRDefault="00587D7C" w:rsidP="00F9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874621</w:t>
            </w:r>
          </w:p>
        </w:tc>
        <w:tc>
          <w:tcPr>
            <w:tcW w:w="1276" w:type="dxa"/>
          </w:tcPr>
          <w:p w:rsidR="00F911DD" w:rsidRPr="00587D7C" w:rsidRDefault="00587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834769</w:t>
            </w:r>
          </w:p>
        </w:tc>
        <w:tc>
          <w:tcPr>
            <w:tcW w:w="1417" w:type="dxa"/>
          </w:tcPr>
          <w:p w:rsidR="00F911DD" w:rsidRPr="00587D7C" w:rsidRDefault="00587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496794</w:t>
            </w:r>
          </w:p>
        </w:tc>
        <w:tc>
          <w:tcPr>
            <w:tcW w:w="1701" w:type="dxa"/>
          </w:tcPr>
          <w:p w:rsidR="00F911DD" w:rsidRPr="00587D7C" w:rsidRDefault="00587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99662</w:t>
            </w:r>
          </w:p>
        </w:tc>
      </w:tr>
      <w:tr w:rsidR="00732AF8" w:rsidRPr="00587D7C" w:rsidTr="0073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32AF8" w:rsidRPr="00587D7C" w:rsidRDefault="00D97568" w:rsidP="00732A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="00732AF8" w:rsidRPr="00587D7C">
              <w:rPr>
                <w:rFonts w:ascii="Times New Roman" w:hAnsi="Times New Roman" w:cs="Times New Roman"/>
                <w:sz w:val="18"/>
                <w:szCs w:val="18"/>
              </w:rPr>
              <w:t>ue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2AF8" w:rsidRPr="00587D7C" w:rsidTr="00732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8689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3310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6605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7934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9227</w:t>
            </w:r>
          </w:p>
        </w:tc>
        <w:tc>
          <w:tcPr>
            <w:tcW w:w="1701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8590</w:t>
            </w:r>
          </w:p>
        </w:tc>
      </w:tr>
      <w:tr w:rsidR="00807F6F" w:rsidRPr="00587D7C" w:rsidTr="0073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apped to genome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056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7499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2405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8563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3542</w:t>
            </w:r>
          </w:p>
        </w:tc>
        <w:tc>
          <w:tcPr>
            <w:tcW w:w="1701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5109</w:t>
            </w:r>
          </w:p>
        </w:tc>
      </w:tr>
      <w:tr w:rsidR="00732AF8" w:rsidRPr="00587D7C" w:rsidTr="00732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Mapped to </w:t>
            </w:r>
            <w:proofErr w:type="spellStart"/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Rfam</w:t>
            </w:r>
            <w:proofErr w:type="spellEnd"/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28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72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66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31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70</w:t>
            </w:r>
          </w:p>
        </w:tc>
        <w:tc>
          <w:tcPr>
            <w:tcW w:w="1701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59</w:t>
            </w:r>
          </w:p>
        </w:tc>
      </w:tr>
      <w:tr w:rsidR="00732AF8" w:rsidRPr="00587D7C" w:rsidTr="0073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apped to repeat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687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467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777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247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960</w:t>
            </w:r>
          </w:p>
        </w:tc>
        <w:tc>
          <w:tcPr>
            <w:tcW w:w="1701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101</w:t>
            </w:r>
          </w:p>
        </w:tc>
      </w:tr>
      <w:tr w:rsidR="00807F6F" w:rsidRPr="00587D7C" w:rsidTr="00732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apped to CDS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85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32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98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25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57</w:t>
            </w:r>
          </w:p>
        </w:tc>
        <w:tc>
          <w:tcPr>
            <w:tcW w:w="1701" w:type="dxa"/>
          </w:tcPr>
          <w:p w:rsidR="00732AF8" w:rsidRPr="00587D7C" w:rsidRDefault="00732AF8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44</w:t>
            </w:r>
          </w:p>
        </w:tc>
      </w:tr>
      <w:tr w:rsidR="00807F6F" w:rsidRPr="00587D7C" w:rsidTr="0073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Mapped to </w:t>
            </w:r>
            <w:proofErr w:type="spellStart"/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iRBase</w:t>
            </w:r>
            <w:proofErr w:type="spellEnd"/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8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5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08</w:t>
            </w:r>
          </w:p>
        </w:tc>
        <w:tc>
          <w:tcPr>
            <w:tcW w:w="1276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4</w:t>
            </w:r>
          </w:p>
        </w:tc>
        <w:tc>
          <w:tcPr>
            <w:tcW w:w="1417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25</w:t>
            </w:r>
          </w:p>
        </w:tc>
        <w:tc>
          <w:tcPr>
            <w:tcW w:w="1701" w:type="dxa"/>
          </w:tcPr>
          <w:p w:rsidR="00732AF8" w:rsidRPr="00587D7C" w:rsidRDefault="00732AF8" w:rsidP="00732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7</w:t>
            </w:r>
          </w:p>
        </w:tc>
      </w:tr>
      <w:tr w:rsidR="00587D7C" w:rsidRPr="00587D7C" w:rsidTr="00732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32AF8" w:rsidRPr="00587D7C" w:rsidRDefault="00732AF8" w:rsidP="00732A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Unannotated </w:t>
            </w:r>
          </w:p>
        </w:tc>
        <w:tc>
          <w:tcPr>
            <w:tcW w:w="1417" w:type="dxa"/>
          </w:tcPr>
          <w:p w:rsidR="00732AF8" w:rsidRPr="00587D7C" w:rsidRDefault="00587D7C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372238</w:t>
            </w:r>
          </w:p>
        </w:tc>
        <w:tc>
          <w:tcPr>
            <w:tcW w:w="1276" w:type="dxa"/>
          </w:tcPr>
          <w:p w:rsidR="00732AF8" w:rsidRPr="00587D7C" w:rsidRDefault="00587D7C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546903</w:t>
            </w:r>
          </w:p>
        </w:tc>
        <w:tc>
          <w:tcPr>
            <w:tcW w:w="1276" w:type="dxa"/>
          </w:tcPr>
          <w:p w:rsidR="00732AF8" w:rsidRPr="00587D7C" w:rsidRDefault="00587D7C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53456</w:t>
            </w:r>
          </w:p>
        </w:tc>
        <w:tc>
          <w:tcPr>
            <w:tcW w:w="1276" w:type="dxa"/>
          </w:tcPr>
          <w:p w:rsidR="00732AF8" w:rsidRPr="00587D7C" w:rsidRDefault="00B829F6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515966</w:t>
            </w:r>
          </w:p>
        </w:tc>
        <w:tc>
          <w:tcPr>
            <w:tcW w:w="1417" w:type="dxa"/>
          </w:tcPr>
          <w:p w:rsidR="00732AF8" w:rsidRPr="00587D7C" w:rsidRDefault="00B829F6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842530</w:t>
            </w:r>
          </w:p>
        </w:tc>
        <w:tc>
          <w:tcPr>
            <w:tcW w:w="1701" w:type="dxa"/>
          </w:tcPr>
          <w:p w:rsidR="00732AF8" w:rsidRPr="00587D7C" w:rsidRDefault="00B829F6" w:rsidP="00732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568798</w:t>
            </w:r>
          </w:p>
        </w:tc>
      </w:tr>
    </w:tbl>
    <w:p w:rsidR="003F59E2" w:rsidRPr="00587D7C" w:rsidRDefault="003F59E2" w:rsidP="003F59E2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sectPr w:rsidR="003F59E2" w:rsidRPr="00587D7C" w:rsidSect="00F911DD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E04" w:rsidRDefault="003C7E04" w:rsidP="00175D77">
      <w:r>
        <w:separator/>
      </w:r>
    </w:p>
  </w:endnote>
  <w:endnote w:type="continuationSeparator" w:id="0">
    <w:p w:rsidR="003C7E04" w:rsidRDefault="003C7E04" w:rsidP="0017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E04" w:rsidRDefault="003C7E04" w:rsidP="00175D77">
      <w:r>
        <w:separator/>
      </w:r>
    </w:p>
  </w:footnote>
  <w:footnote w:type="continuationSeparator" w:id="0">
    <w:p w:rsidR="003C7E04" w:rsidRDefault="003C7E04" w:rsidP="0017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27F"/>
    <w:rsid w:val="00006145"/>
    <w:rsid w:val="0015368C"/>
    <w:rsid w:val="00155744"/>
    <w:rsid w:val="00175D77"/>
    <w:rsid w:val="00183D3F"/>
    <w:rsid w:val="002A727F"/>
    <w:rsid w:val="002C2CFB"/>
    <w:rsid w:val="00356EB5"/>
    <w:rsid w:val="003C7E04"/>
    <w:rsid w:val="003E0281"/>
    <w:rsid w:val="003F59E2"/>
    <w:rsid w:val="004F413C"/>
    <w:rsid w:val="0050022B"/>
    <w:rsid w:val="00587D7C"/>
    <w:rsid w:val="00732AF8"/>
    <w:rsid w:val="007E2E05"/>
    <w:rsid w:val="00807F6F"/>
    <w:rsid w:val="009870C5"/>
    <w:rsid w:val="009C2A5B"/>
    <w:rsid w:val="00A6477F"/>
    <w:rsid w:val="00B829F6"/>
    <w:rsid w:val="00D81AAF"/>
    <w:rsid w:val="00D97568"/>
    <w:rsid w:val="00EE0D58"/>
    <w:rsid w:val="00F911DD"/>
    <w:rsid w:val="00FB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5D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5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5D77"/>
    <w:rPr>
      <w:sz w:val="18"/>
      <w:szCs w:val="18"/>
    </w:rPr>
  </w:style>
  <w:style w:type="table" w:styleId="a5">
    <w:name w:val="Table Grid"/>
    <w:basedOn w:val="a1"/>
    <w:uiPriority w:val="59"/>
    <w:rsid w:val="00175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175D7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5D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5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5D77"/>
    <w:rPr>
      <w:sz w:val="18"/>
      <w:szCs w:val="18"/>
    </w:rPr>
  </w:style>
  <w:style w:type="table" w:styleId="a5">
    <w:name w:val="Table Grid"/>
    <w:basedOn w:val="a1"/>
    <w:uiPriority w:val="59"/>
    <w:rsid w:val="00175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175D7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0ABF4A-FD3F-44E0-83DE-586CE889F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gao</dc:creator>
  <cp:keywords/>
  <dc:description/>
  <cp:lastModifiedBy>chao gao</cp:lastModifiedBy>
  <cp:revision>11</cp:revision>
  <dcterms:created xsi:type="dcterms:W3CDTF">2014-05-21T13:42:00Z</dcterms:created>
  <dcterms:modified xsi:type="dcterms:W3CDTF">2016-09-18T07:48:00Z</dcterms:modified>
</cp:coreProperties>
</file>